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page" w:tblpX="4105" w:tblpY="28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576"/>
        <w:gridCol w:w="1125"/>
      </w:tblGrid>
      <w:tr w:rsidR="003D5135" w:rsidRPr="008A779D" w:rsidTr="00D242AC">
        <w:tc>
          <w:tcPr>
            <w:tcW w:w="2694" w:type="dxa"/>
            <w:gridSpan w:val="3"/>
            <w:tcBorders>
              <w:top w:val="nil"/>
              <w:bottom w:val="single" w:sz="4" w:space="0" w:color="auto"/>
            </w:tcBorders>
          </w:tcPr>
          <w:p w:rsidR="00B06793" w:rsidRDefault="003D5135" w:rsidP="00D242AC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line Resource</w:t>
            </w:r>
            <w:r w:rsidRPr="008A77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D35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:rsidR="003D5135" w:rsidRPr="008A779D" w:rsidRDefault="003D5135" w:rsidP="00D242AC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adient profile</w:t>
            </w:r>
          </w:p>
        </w:tc>
      </w:tr>
      <w:tr w:rsidR="003D5135" w:rsidRPr="008A779D" w:rsidTr="00D242AC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le phase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min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</w:t>
            </w:r>
          </w:p>
        </w:tc>
      </w:tr>
      <w:tr w:rsidR="003D5135" w:rsidRPr="008A779D" w:rsidTr="00D242AC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4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</w:t>
            </w:r>
          </w:p>
        </w:tc>
      </w:tr>
      <w:tr w:rsidR="003D5135" w:rsidRPr="008A779D" w:rsidTr="00D242AC">
        <w:tc>
          <w:tcPr>
            <w:tcW w:w="993" w:type="dxa"/>
            <w:tcBorders>
              <w:top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tcBorders>
              <w:top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25" w:type="dxa"/>
            <w:tcBorders>
              <w:top w:val="nil"/>
            </w:tcBorders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</w:t>
            </w:r>
          </w:p>
        </w:tc>
      </w:tr>
      <w:tr w:rsidR="003D5135" w:rsidRPr="008A779D" w:rsidTr="00D242AC">
        <w:tc>
          <w:tcPr>
            <w:tcW w:w="993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25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3D5135" w:rsidRPr="008A779D" w:rsidTr="00D242AC">
        <w:tc>
          <w:tcPr>
            <w:tcW w:w="993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576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25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3D5135" w:rsidRPr="008A779D" w:rsidTr="00D242AC">
        <w:tc>
          <w:tcPr>
            <w:tcW w:w="993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76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125" w:type="dxa"/>
          </w:tcPr>
          <w:p w:rsidR="003D5135" w:rsidRPr="008A779D" w:rsidRDefault="003D5135" w:rsidP="00D242AC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A779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</w:tbl>
    <w:p w:rsidR="00DC5310" w:rsidRDefault="00DC5310">
      <w:bookmarkStart w:id="0" w:name="_GoBack"/>
      <w:bookmarkEnd w:id="0"/>
    </w:p>
    <w:sectPr w:rsidR="00DC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135"/>
    <w:rsid w:val="002E024D"/>
    <w:rsid w:val="003D5135"/>
    <w:rsid w:val="007D356A"/>
    <w:rsid w:val="00865015"/>
    <w:rsid w:val="00B06793"/>
    <w:rsid w:val="00BD50E8"/>
    <w:rsid w:val="00D75F65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572FB-C04B-4258-A39F-41CF35B9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13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51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D513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F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F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Sudhakaran M.</cp:lastModifiedBy>
  <cp:revision>7</cp:revision>
  <dcterms:created xsi:type="dcterms:W3CDTF">2020-07-13T12:20:00Z</dcterms:created>
  <dcterms:modified xsi:type="dcterms:W3CDTF">2020-10-13T04:59:00Z</dcterms:modified>
</cp:coreProperties>
</file>